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34D" w:rsidRPr="00AF3FA0" w:rsidRDefault="00612E9F" w:rsidP="00CF43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_Table</w:t>
      </w:r>
      <w:r w:rsidR="00CF434D">
        <w:rPr>
          <w:rFonts w:ascii="Times New Roman" w:hAnsi="Times New Roman" w:cs="Times New Roman"/>
          <w:sz w:val="24"/>
          <w:szCs w:val="24"/>
        </w:rPr>
        <w:t>. List of strains and plasmids used in the study</w:t>
      </w:r>
    </w:p>
    <w:tbl>
      <w:tblPr>
        <w:tblStyle w:val="TableGrid"/>
        <w:tblW w:w="8581" w:type="dxa"/>
        <w:tblLook w:val="04A0"/>
      </w:tblPr>
      <w:tblGrid>
        <w:gridCol w:w="2802"/>
        <w:gridCol w:w="2698"/>
        <w:gridCol w:w="3081"/>
      </w:tblGrid>
      <w:tr w:rsidR="00CF434D" w:rsidTr="008A59A5">
        <w:tc>
          <w:tcPr>
            <w:tcW w:w="2802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F434D" w:rsidRPr="00AF3FA0" w:rsidRDefault="00CF434D" w:rsidP="008A59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FA0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698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F434D" w:rsidRPr="00AF3FA0" w:rsidRDefault="00CF434D" w:rsidP="008A59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 information</w:t>
            </w:r>
          </w:p>
        </w:tc>
        <w:tc>
          <w:tcPr>
            <w:tcW w:w="3081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F434D" w:rsidRPr="00AF3FA0" w:rsidRDefault="00CF434D" w:rsidP="008A59A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3FA0">
              <w:rPr>
                <w:rFonts w:ascii="Times New Roman" w:hAnsi="Times New Roman" w:cs="Times New Roman"/>
                <w:b/>
                <w:sz w:val="20"/>
                <w:szCs w:val="20"/>
              </w:rPr>
              <w:t>Source/reference</w:t>
            </w:r>
          </w:p>
        </w:tc>
      </w:tr>
      <w:tr w:rsidR="00CF434D" w:rsidTr="008A59A5">
        <w:trPr>
          <w:trHeight w:val="792"/>
        </w:trPr>
        <w:tc>
          <w:tcPr>
            <w:tcW w:w="280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 xml:space="preserve"> TOP 10</w:t>
            </w:r>
          </w:p>
        </w:tc>
        <w:tc>
          <w:tcPr>
            <w:tcW w:w="269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>Cloning host</w:t>
            </w:r>
          </w:p>
        </w:tc>
        <w:tc>
          <w:tcPr>
            <w:tcW w:w="308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>Invitrogen (CRG, University of Nottingham culture collection)</w:t>
            </w:r>
          </w:p>
        </w:tc>
      </w:tr>
      <w:tr w:rsidR="00CF434D" w:rsidTr="008A59A5">
        <w:trPr>
          <w:trHeight w:val="804"/>
        </w:trPr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</w:t>
            </w: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434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jugation donor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>CRG, University of Nottingham culture collection</w:t>
            </w:r>
          </w:p>
        </w:tc>
      </w:tr>
      <w:tr w:rsidR="00CF434D" w:rsidTr="008A59A5">
        <w:trPr>
          <w:trHeight w:val="547"/>
        </w:trPr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i/>
                <w:sz w:val="20"/>
                <w:szCs w:val="20"/>
              </w:rPr>
              <w:t>Clostridium diffic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30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R-ribotype 012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ZV culture collection</w:t>
            </w:r>
          </w:p>
        </w:tc>
      </w:tr>
      <w:tr w:rsidR="00CF434D" w:rsidTr="008A59A5">
        <w:trPr>
          <w:trHeight w:val="1249"/>
        </w:trPr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i/>
                <w:sz w:val="20"/>
                <w:szCs w:val="20"/>
              </w:rPr>
              <w:t>Clostridium diffic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91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/NAP1/027 (Stoke Mandeville, UK, Anaerobe Reference</w:t>
            </w:r>
            <w:r w:rsidR="00864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boratory, Cardiff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sz w:val="20"/>
                <w:szCs w:val="20"/>
              </w:rPr>
              <w:t>CRG, University of Nottingham culture collection</w:t>
            </w:r>
          </w:p>
        </w:tc>
      </w:tr>
      <w:tr w:rsidR="00CF434D" w:rsidTr="008A59A5">
        <w:trPr>
          <w:trHeight w:val="1381"/>
        </w:trPr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6EC8">
              <w:rPr>
                <w:rFonts w:ascii="Times New Roman" w:hAnsi="Times New Roman" w:cs="Times New Roman"/>
                <w:i/>
                <w:sz w:val="20"/>
                <w:szCs w:val="20"/>
              </w:rPr>
              <w:t>CDiR20291-lexA238a::CT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3FA0">
              <w:rPr>
                <w:rFonts w:ascii="Times New Roman" w:hAnsi="Times New Roman" w:cs="Times New Roman"/>
                <w:i/>
                <w:sz w:val="20"/>
                <w:szCs w:val="20"/>
              </w:rPr>
              <w:t>C. diffic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20291</w:t>
            </w:r>
            <w:r w:rsidR="00864D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ClosTron mutation in</w:t>
            </w:r>
            <w:r w:rsidRPr="009970F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e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F434D" w:rsidTr="008A59A5">
        <w:trPr>
          <w:trHeight w:val="1670"/>
        </w:trPr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06059">
              <w:rPr>
                <w:rFonts w:ascii="Times New Roman" w:hAnsi="Times New Roman" w:cs="Times New Roman"/>
                <w:sz w:val="20"/>
                <w:szCs w:val="20"/>
              </w:rPr>
              <w:t>pMT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7C-E2::LexA238a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osTron plasmid carrying re-targeted site for insertional knock out of </w:t>
            </w:r>
            <w:r w:rsidRPr="00406059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 at 238::239 antisense site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F434D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CF434D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434D" w:rsidTr="008A59A5">
        <w:tc>
          <w:tcPr>
            <w:tcW w:w="280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CF434D" w:rsidRPr="00406059" w:rsidRDefault="00CF434D" w:rsidP="008A59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6059">
              <w:rPr>
                <w:rFonts w:ascii="Times New Roman" w:hAnsi="Times New Roman" w:cs="Times New Roman"/>
                <w:sz w:val="20"/>
                <w:szCs w:val="20"/>
              </w:rPr>
              <w:t>pMTL84151::lexA</w:t>
            </w:r>
          </w:p>
        </w:tc>
        <w:tc>
          <w:tcPr>
            <w:tcW w:w="269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CF434D" w:rsidRPr="00096EC8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mentation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smid </w:t>
            </w:r>
            <w:r w:rsidRPr="005271A8">
              <w:rPr>
                <w:rFonts w:ascii="Times New Roman" w:hAnsi="Times New Roman" w:cs="Times New Roman"/>
                <w:sz w:val="20"/>
                <w:szCs w:val="20"/>
              </w:rPr>
              <w:t xml:space="preserve">carrying </w:t>
            </w:r>
            <w:r w:rsidRPr="005271A8">
              <w:rPr>
                <w:rFonts w:ascii="Times New Roman" w:hAnsi="Times New Roman" w:cs="Times New Roman"/>
                <w:i/>
                <w:sz w:val="20"/>
                <w:szCs w:val="20"/>
              </w:rPr>
              <w:t>lexA</w:t>
            </w:r>
            <w:r w:rsidRPr="005271A8">
              <w:rPr>
                <w:rFonts w:ascii="Times New Roman" w:hAnsi="Times New Roman" w:cs="Times New Roman"/>
                <w:sz w:val="20"/>
                <w:szCs w:val="20"/>
              </w:rPr>
              <w:t xml:space="preserve"> gene (gene bank acces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  <w:r w:rsidRPr="005271A8">
              <w:rPr>
                <w:rFonts w:ascii="Times New Roman" w:hAnsi="Times New Roman" w:cs="Times New Roman"/>
                <w:sz w:val="20"/>
                <w:szCs w:val="20"/>
              </w:rPr>
              <w:t>: FJ79764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CF434D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:rsidR="00CF434D" w:rsidRDefault="00CF434D" w:rsidP="008A59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F434D" w:rsidRDefault="00CF434D" w:rsidP="00CF434D">
      <w:pPr>
        <w:spacing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A95A40" w:rsidRDefault="00A95A40"/>
    <w:sectPr w:rsidR="00A95A40" w:rsidSect="00A95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gel">
    <w15:presenceInfo w15:providerId="Windows Live" w15:userId="e24cc6e29a102b2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/>
  <w:rsids>
    <w:rsidRoot w:val="00CF434D"/>
    <w:rsid w:val="000B23D5"/>
    <w:rsid w:val="003A387A"/>
    <w:rsid w:val="003B412E"/>
    <w:rsid w:val="00426F35"/>
    <w:rsid w:val="004460E3"/>
    <w:rsid w:val="00612E9F"/>
    <w:rsid w:val="00720F6A"/>
    <w:rsid w:val="007E744F"/>
    <w:rsid w:val="00864D98"/>
    <w:rsid w:val="00882CCD"/>
    <w:rsid w:val="00A032A5"/>
    <w:rsid w:val="00A95A40"/>
    <w:rsid w:val="00CF4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3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a</dc:creator>
  <cp:lastModifiedBy>Beata</cp:lastModifiedBy>
  <cp:revision>4</cp:revision>
  <dcterms:created xsi:type="dcterms:W3CDTF">2015-10-20T18:36:00Z</dcterms:created>
  <dcterms:modified xsi:type="dcterms:W3CDTF">2015-10-20T21:52:00Z</dcterms:modified>
</cp:coreProperties>
</file>